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15BAC1" w14:textId="2933D452" w:rsidR="00350571" w:rsidRPr="00350571" w:rsidRDefault="00804773" w:rsidP="00350571">
      <w:pPr>
        <w:rPr>
          <w:rFonts w:ascii="Times New Roman" w:hAnsi="Times New Roman" w:cs="Times New Roman"/>
        </w:rPr>
      </w:pPr>
      <w:r w:rsidRPr="00804773">
        <w:rPr>
          <w:rFonts w:ascii="Times New Roman" w:hAnsi="Times New Roman" w:cs="Times New Roman"/>
          <w:b/>
        </w:rPr>
        <w:t>S2 T</w:t>
      </w:r>
      <w:r w:rsidRPr="00176922">
        <w:rPr>
          <w:rFonts w:ascii="Times New Roman" w:hAnsi="Times New Roman" w:cs="Times New Roman"/>
          <w:b/>
        </w:rPr>
        <w:t>able</w:t>
      </w:r>
      <w:r w:rsidR="00350571" w:rsidRPr="00176922">
        <w:rPr>
          <w:rFonts w:ascii="Times New Roman" w:hAnsi="Times New Roman" w:cs="Times New Roman"/>
          <w:b/>
        </w:rPr>
        <w:t xml:space="preserve">: Potential functional variants in </w:t>
      </w:r>
      <w:r w:rsidR="00350571" w:rsidRPr="00176922">
        <w:rPr>
          <w:rFonts w:ascii="Times New Roman" w:hAnsi="Times New Roman" w:cs="Times New Roman"/>
          <w:b/>
          <w:i/>
        </w:rPr>
        <w:t>TMPRSS2</w:t>
      </w:r>
      <w:r w:rsidR="00350571" w:rsidRPr="00176922">
        <w:rPr>
          <w:rFonts w:ascii="Times New Roman" w:hAnsi="Times New Roman" w:cs="Times New Roman"/>
          <w:b/>
        </w:rPr>
        <w:t xml:space="preserve"> gene region sequence among wild savanna monkeys.</w:t>
      </w:r>
      <w:r w:rsidR="001A0914">
        <w:rPr>
          <w:rFonts w:ascii="Times New Roman" w:hAnsi="Times New Roman" w:cs="Times New Roman"/>
        </w:rPr>
        <w:t xml:space="preserve"> </w:t>
      </w:r>
    </w:p>
    <w:p w14:paraId="18AA60B9" w14:textId="77777777" w:rsidR="00350571" w:rsidRPr="00350571" w:rsidRDefault="00350571" w:rsidP="00350571">
      <w:pPr>
        <w:rPr>
          <w:rFonts w:ascii="Times New Roman" w:hAnsi="Times New Roman" w:cs="Times New Roman"/>
        </w:rPr>
      </w:pP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551"/>
        <w:gridCol w:w="1044"/>
        <w:gridCol w:w="2019"/>
        <w:gridCol w:w="806"/>
        <w:gridCol w:w="712"/>
        <w:gridCol w:w="808"/>
        <w:gridCol w:w="2505"/>
      </w:tblGrid>
      <w:tr w:rsidR="00350571" w:rsidRPr="00350571" w14:paraId="6DAAFB39" w14:textId="77777777" w:rsidTr="008804DD">
        <w:tc>
          <w:tcPr>
            <w:tcW w:w="1551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4D4E2E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0571">
              <w:rPr>
                <w:rFonts w:ascii="Times New Roman" w:hAnsi="Times New Roman" w:cs="Times New Roman"/>
                <w:b/>
              </w:rPr>
              <w:t>Position</w:t>
            </w:r>
          </w:p>
        </w:tc>
        <w:tc>
          <w:tcPr>
            <w:tcW w:w="1044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BD24A9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0571">
              <w:rPr>
                <w:rFonts w:ascii="Times New Roman" w:hAnsi="Times New Roman" w:cs="Times New Roman"/>
                <w:b/>
              </w:rPr>
              <w:t>Variant</w:t>
            </w:r>
          </w:p>
        </w:tc>
        <w:tc>
          <w:tcPr>
            <w:tcW w:w="2019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343B17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0571">
              <w:rPr>
                <w:rFonts w:ascii="Times New Roman" w:hAnsi="Times New Roman" w:cs="Times New Roman"/>
                <w:b/>
              </w:rPr>
              <w:t>Consequence</w:t>
            </w:r>
          </w:p>
        </w:tc>
        <w:tc>
          <w:tcPr>
            <w:tcW w:w="806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CBB713" w14:textId="7C2EF34E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0571">
              <w:rPr>
                <w:rFonts w:ascii="Times New Roman" w:hAnsi="Times New Roman" w:cs="Times New Roman"/>
                <w:b/>
              </w:rPr>
              <w:t>AAF</w:t>
            </w:r>
            <w:r w:rsidR="00804773" w:rsidRPr="00176922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712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3B25F4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0571">
              <w:rPr>
                <w:rFonts w:ascii="Times New Roman" w:hAnsi="Times New Roman" w:cs="Times New Roman"/>
                <w:b/>
              </w:rPr>
              <w:t>AA</w:t>
            </w:r>
          </w:p>
        </w:tc>
        <w:tc>
          <w:tcPr>
            <w:tcW w:w="808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2BB125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0571">
              <w:rPr>
                <w:rFonts w:ascii="Times New Roman" w:hAnsi="Times New Roman" w:cs="Times New Roman"/>
                <w:b/>
              </w:rPr>
              <w:t>Pos</w:t>
            </w:r>
            <w:r w:rsidRPr="00350571">
              <w:rPr>
                <w:rFonts w:ascii="Times New Roman" w:hAnsi="Times New Roman" w:cs="Times New Roman"/>
                <w:b/>
                <w:vertAlign w:val="subscript"/>
              </w:rPr>
              <w:t>AA</w:t>
            </w:r>
          </w:p>
        </w:tc>
        <w:tc>
          <w:tcPr>
            <w:tcW w:w="250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4D37B86D" w14:textId="77777777" w:rsidR="00350571" w:rsidRPr="00350571" w:rsidRDefault="00350571" w:rsidP="008804DD">
            <w:pPr>
              <w:rPr>
                <w:rFonts w:ascii="Times New Roman" w:hAnsi="Times New Roman" w:cs="Times New Roman"/>
                <w:b/>
              </w:rPr>
            </w:pPr>
            <w:r w:rsidRPr="00350571">
              <w:rPr>
                <w:rFonts w:ascii="Times New Roman" w:hAnsi="Times New Roman" w:cs="Times New Roman"/>
                <w:b/>
              </w:rPr>
              <w:t>Notes</w:t>
            </w:r>
          </w:p>
        </w:tc>
      </w:tr>
      <w:tr w:rsidR="00350571" w:rsidRPr="00350571" w14:paraId="52BF60F8" w14:textId="77777777" w:rsidTr="008804DD"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749A70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2:85398708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55A7B5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T/A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0FAF9B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D0B9E1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77CE25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Q/L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2C4061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AE8209" w14:textId="77777777" w:rsidR="00350571" w:rsidRPr="00350571" w:rsidRDefault="00350571" w:rsidP="008804DD">
            <w:pPr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 xml:space="preserve">Alt. allele only present in </w:t>
            </w:r>
            <w:r w:rsidRPr="00350571">
              <w:rPr>
                <w:rFonts w:ascii="Times New Roman" w:hAnsi="Times New Roman" w:cs="Times New Roman"/>
                <w:i/>
              </w:rPr>
              <w:t>Ch. tantalus</w:t>
            </w:r>
            <w:r w:rsidRPr="00350571">
              <w:rPr>
                <w:rFonts w:ascii="Times New Roman" w:hAnsi="Times New Roman" w:cs="Times New Roman"/>
              </w:rPr>
              <w:t xml:space="preserve"> (AAF=0.27)</w:t>
            </w:r>
          </w:p>
        </w:tc>
      </w:tr>
      <w:tr w:rsidR="00350571" w:rsidRPr="00350571" w14:paraId="6470A33F" w14:textId="77777777" w:rsidTr="008804DD"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F7F1CC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2:85398626*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03E192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F17C4D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3A5CC7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063116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95D6F5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645729" w14:textId="77777777" w:rsidR="00350571" w:rsidRPr="00350571" w:rsidRDefault="00350571" w:rsidP="008804DD">
            <w:pPr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 xml:space="preserve">Ref. allele fixed in </w:t>
            </w:r>
            <w:r w:rsidRPr="00350571">
              <w:rPr>
                <w:rFonts w:ascii="Times New Roman" w:hAnsi="Times New Roman" w:cs="Times New Roman"/>
                <w:i/>
              </w:rPr>
              <w:t>Ch. sabaeus</w:t>
            </w:r>
            <w:r w:rsidRPr="00350571">
              <w:rPr>
                <w:rFonts w:ascii="Times New Roman" w:hAnsi="Times New Roman" w:cs="Times New Roman"/>
              </w:rPr>
              <w:t xml:space="preserve"> sample (AAF</w:t>
            </w:r>
            <w:r w:rsidRPr="00350571">
              <w:rPr>
                <w:rFonts w:ascii="Times New Roman" w:hAnsi="Times New Roman" w:cs="Times New Roman"/>
                <w:vertAlign w:val="subscript"/>
              </w:rPr>
              <w:t>VRC</w:t>
            </w:r>
            <w:r w:rsidRPr="00350571">
              <w:rPr>
                <w:rFonts w:ascii="Times New Roman" w:hAnsi="Times New Roman" w:cs="Times New Roman"/>
              </w:rPr>
              <w:t xml:space="preserve"> = 0.01)</w:t>
            </w:r>
          </w:p>
        </w:tc>
      </w:tr>
      <w:tr w:rsidR="00350571" w:rsidRPr="00350571" w14:paraId="5BE31E47" w14:textId="77777777" w:rsidTr="008804DD"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33A28B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2:85398623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EF9598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4AE605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674D0B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038952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B7DF0A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F44AB6" w14:textId="77777777" w:rsidR="00350571" w:rsidRPr="00350571" w:rsidRDefault="00350571" w:rsidP="008804DD">
            <w:pPr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 xml:space="preserve">Alt. allele only present in </w:t>
            </w:r>
            <w:r w:rsidRPr="00350571">
              <w:rPr>
                <w:rFonts w:ascii="Times New Roman" w:hAnsi="Times New Roman" w:cs="Times New Roman"/>
                <w:i/>
              </w:rPr>
              <w:t>Ch. tantalus</w:t>
            </w:r>
            <w:r w:rsidRPr="00350571">
              <w:rPr>
                <w:rFonts w:ascii="Times New Roman" w:hAnsi="Times New Roman" w:cs="Times New Roman"/>
              </w:rPr>
              <w:t xml:space="preserve"> (AAF=0.09)</w:t>
            </w:r>
          </w:p>
        </w:tc>
      </w:tr>
      <w:tr w:rsidR="00350571" w:rsidRPr="00350571" w14:paraId="0560C12F" w14:textId="77777777" w:rsidTr="008804DD"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0D74CB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2:85398605*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4651E9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C11A07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107C32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797B89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84E381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189032" w14:textId="77777777" w:rsidR="00350571" w:rsidRPr="00350571" w:rsidRDefault="00350571" w:rsidP="008804DD">
            <w:pPr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 xml:space="preserve">Alt. allele only present in </w:t>
            </w:r>
            <w:r w:rsidRPr="00350571">
              <w:rPr>
                <w:rFonts w:ascii="Times New Roman" w:hAnsi="Times New Roman" w:cs="Times New Roman"/>
                <w:i/>
              </w:rPr>
              <w:t xml:space="preserve">Ch. sabaeus </w:t>
            </w:r>
            <w:r w:rsidRPr="00350571">
              <w:rPr>
                <w:rFonts w:ascii="Times New Roman" w:hAnsi="Times New Roman" w:cs="Times New Roman"/>
              </w:rPr>
              <w:t>(AAF=0.02-0.70; AAF</w:t>
            </w:r>
            <w:r w:rsidRPr="00350571">
              <w:rPr>
                <w:rFonts w:ascii="Times New Roman" w:hAnsi="Times New Roman" w:cs="Times New Roman"/>
                <w:vertAlign w:val="subscript"/>
              </w:rPr>
              <w:t>VRC</w:t>
            </w:r>
            <w:r w:rsidRPr="00350571">
              <w:rPr>
                <w:rFonts w:ascii="Times New Roman" w:hAnsi="Times New Roman" w:cs="Times New Roman"/>
              </w:rPr>
              <w:t>=0.12)</w:t>
            </w:r>
          </w:p>
        </w:tc>
      </w:tr>
      <w:tr w:rsidR="00350571" w:rsidRPr="00350571" w14:paraId="3AB813DC" w14:textId="77777777" w:rsidTr="008804DD"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DFD4A7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2:85398580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EE0DCC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93F9CA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E29A71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4BB5A5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A/T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84578E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1FA98B" w14:textId="77777777" w:rsidR="00350571" w:rsidRPr="00350571" w:rsidRDefault="00350571" w:rsidP="008804DD">
            <w:pPr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 xml:space="preserve">Alt. allele only present in </w:t>
            </w:r>
            <w:r w:rsidRPr="00350571">
              <w:rPr>
                <w:rFonts w:ascii="Times New Roman" w:hAnsi="Times New Roman" w:cs="Times New Roman"/>
                <w:i/>
              </w:rPr>
              <w:t xml:space="preserve">Ch. p. hilgerti </w:t>
            </w:r>
            <w:r w:rsidRPr="00350571">
              <w:rPr>
                <w:rFonts w:ascii="Times New Roman" w:hAnsi="Times New Roman" w:cs="Times New Roman"/>
              </w:rPr>
              <w:t>(AAF=0.50-0.88)</w:t>
            </w:r>
          </w:p>
        </w:tc>
      </w:tr>
      <w:tr w:rsidR="00350571" w:rsidRPr="00350571" w14:paraId="5CBD713E" w14:textId="77777777" w:rsidTr="008804DD"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DEBB02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2:85398554*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B91EA1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D8FDB3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899590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3BB7D6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0876C4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C117DD" w14:textId="77777777" w:rsidR="00350571" w:rsidRPr="00350571" w:rsidRDefault="00350571" w:rsidP="008804DD">
            <w:pPr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 xml:space="preserve">Alt. allele only present in </w:t>
            </w:r>
            <w:r w:rsidRPr="00350571">
              <w:rPr>
                <w:rFonts w:ascii="Times New Roman" w:hAnsi="Times New Roman" w:cs="Times New Roman"/>
                <w:i/>
              </w:rPr>
              <w:t>Ch. tantalus</w:t>
            </w:r>
            <w:r w:rsidRPr="00350571">
              <w:rPr>
                <w:rFonts w:ascii="Times New Roman" w:hAnsi="Times New Roman" w:cs="Times New Roman"/>
              </w:rPr>
              <w:t xml:space="preserve"> (AAF=0.14; AAF</w:t>
            </w:r>
            <w:r w:rsidRPr="00350571">
              <w:rPr>
                <w:rFonts w:ascii="Times New Roman" w:hAnsi="Times New Roman" w:cs="Times New Roman"/>
                <w:vertAlign w:val="subscript"/>
              </w:rPr>
              <w:t>VRC</w:t>
            </w:r>
            <w:r w:rsidRPr="00350571">
              <w:rPr>
                <w:rFonts w:ascii="Times New Roman" w:hAnsi="Times New Roman" w:cs="Times New Roman"/>
              </w:rPr>
              <w:t>=0.01)</w:t>
            </w:r>
          </w:p>
        </w:tc>
      </w:tr>
      <w:tr w:rsidR="00350571" w:rsidRPr="00350571" w14:paraId="524F9333" w14:textId="77777777" w:rsidTr="008804DD"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AE5061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2:85393763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4E98EB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C/A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4D36A1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358E5C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A35164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A/S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76275E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D12A45" w14:textId="77777777" w:rsidR="00350571" w:rsidRPr="00350571" w:rsidRDefault="00350571" w:rsidP="008804DD">
            <w:pPr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 xml:space="preserve">Alt. allele only present in </w:t>
            </w:r>
            <w:r w:rsidRPr="00350571">
              <w:rPr>
                <w:rFonts w:ascii="Times New Roman" w:hAnsi="Times New Roman" w:cs="Times New Roman"/>
                <w:i/>
              </w:rPr>
              <w:t>Ch. aethiops</w:t>
            </w:r>
            <w:r w:rsidRPr="00350571">
              <w:rPr>
                <w:rFonts w:ascii="Times New Roman" w:hAnsi="Times New Roman" w:cs="Times New Roman"/>
              </w:rPr>
              <w:t xml:space="preserve"> (AAF=0.09)</w:t>
            </w:r>
          </w:p>
        </w:tc>
      </w:tr>
      <w:tr w:rsidR="00350571" w:rsidRPr="00350571" w14:paraId="10CB204A" w14:textId="77777777" w:rsidTr="008804DD"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CEE85D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2:85393760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B513A7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BF954F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CFAE8D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680933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V/I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35E048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E9F0E4" w14:textId="77777777" w:rsidR="00350571" w:rsidRPr="00350571" w:rsidRDefault="00350571" w:rsidP="008804DD">
            <w:pPr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 xml:space="preserve">Alt. allele only present in South African </w:t>
            </w:r>
            <w:r w:rsidRPr="00350571">
              <w:rPr>
                <w:rFonts w:ascii="Times New Roman" w:hAnsi="Times New Roman" w:cs="Times New Roman"/>
                <w:i/>
              </w:rPr>
              <w:t xml:space="preserve">Ch. p. pygerythrus </w:t>
            </w:r>
            <w:r w:rsidRPr="00350571">
              <w:rPr>
                <w:rFonts w:ascii="Times New Roman" w:hAnsi="Times New Roman" w:cs="Times New Roman"/>
              </w:rPr>
              <w:t>(AAF=0.16)</w:t>
            </w:r>
          </w:p>
        </w:tc>
      </w:tr>
      <w:tr w:rsidR="00350571" w:rsidRPr="00350571" w14:paraId="0AB21861" w14:textId="77777777" w:rsidTr="008804DD"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A278F8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2:85393737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07A3E1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26A3C9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6646F1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BC4BC3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B36B3B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25942C" w14:textId="77777777" w:rsidR="00350571" w:rsidRPr="00350571" w:rsidRDefault="00350571" w:rsidP="008804DD">
            <w:pPr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Alt. allele present in Southern Africa (AAF=0.10-0.16)</w:t>
            </w:r>
          </w:p>
        </w:tc>
      </w:tr>
      <w:tr w:rsidR="00350571" w:rsidRPr="00350571" w14:paraId="68DF7FFB" w14:textId="77777777" w:rsidTr="008804DD"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5E0426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2:85392475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D20783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T/G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770108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6F84F2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4C0744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K/Q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BF7CE4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2711B8" w14:textId="77777777" w:rsidR="00350571" w:rsidRPr="00350571" w:rsidRDefault="00350571" w:rsidP="008804DD">
            <w:pPr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 xml:space="preserve">Alt. allele only present in </w:t>
            </w:r>
            <w:r w:rsidRPr="00350571">
              <w:rPr>
                <w:rFonts w:ascii="Times New Roman" w:hAnsi="Times New Roman" w:cs="Times New Roman"/>
                <w:i/>
              </w:rPr>
              <w:t>Ch. cynosuros</w:t>
            </w:r>
            <w:r w:rsidRPr="00350571">
              <w:rPr>
                <w:rFonts w:ascii="Times New Roman" w:hAnsi="Times New Roman" w:cs="Times New Roman"/>
              </w:rPr>
              <w:t xml:space="preserve"> (AAF=0.13)</w:t>
            </w:r>
          </w:p>
        </w:tc>
      </w:tr>
      <w:tr w:rsidR="00350571" w:rsidRPr="00350571" w14:paraId="06B52EE8" w14:textId="77777777" w:rsidTr="008804DD"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3DAC9A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2:85392399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1389C8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997E79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95A001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281B1C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S/L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A4C55A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341923" w14:textId="77777777" w:rsidR="00350571" w:rsidRPr="00350571" w:rsidRDefault="00350571" w:rsidP="008804DD">
            <w:pPr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Alt. allele present in Southern Africa (AAF=0.03-0.14)</w:t>
            </w:r>
          </w:p>
        </w:tc>
      </w:tr>
      <w:tr w:rsidR="00350571" w:rsidRPr="00350571" w14:paraId="12514668" w14:textId="77777777" w:rsidTr="008804DD"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D52FED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2:85392389*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9C9965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B5B318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A4A624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8687D3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156DD7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238FD1" w14:textId="77777777" w:rsidR="00350571" w:rsidRPr="00350571" w:rsidRDefault="00350571" w:rsidP="008804DD">
            <w:pPr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Ref. allele only present in East and Central Africa (RAF=0.03-0.50; AAF</w:t>
            </w:r>
            <w:r w:rsidRPr="00350571">
              <w:rPr>
                <w:rFonts w:ascii="Times New Roman" w:hAnsi="Times New Roman" w:cs="Times New Roman"/>
                <w:vertAlign w:val="subscript"/>
              </w:rPr>
              <w:t>VRC</w:t>
            </w:r>
            <w:r w:rsidRPr="00350571">
              <w:rPr>
                <w:rFonts w:ascii="Times New Roman" w:hAnsi="Times New Roman" w:cs="Times New Roman"/>
              </w:rPr>
              <w:t>=0.99)</w:t>
            </w:r>
          </w:p>
        </w:tc>
      </w:tr>
      <w:tr w:rsidR="00350571" w:rsidRPr="00350571" w14:paraId="2B1F58BE" w14:textId="77777777" w:rsidTr="008804DD"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06B276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2:85392377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F938ED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09B0B0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CC52EB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95A1F7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735B18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7A83CE" w14:textId="77777777" w:rsidR="00350571" w:rsidRPr="00350571" w:rsidRDefault="00350571" w:rsidP="008804DD">
            <w:pPr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 xml:space="preserve">Alt. allele only present in </w:t>
            </w:r>
            <w:r w:rsidRPr="00350571">
              <w:rPr>
                <w:rFonts w:ascii="Times New Roman" w:hAnsi="Times New Roman" w:cs="Times New Roman"/>
                <w:i/>
              </w:rPr>
              <w:t>Ch. tantalus</w:t>
            </w:r>
            <w:r w:rsidRPr="00350571">
              <w:rPr>
                <w:rFonts w:ascii="Times New Roman" w:hAnsi="Times New Roman" w:cs="Times New Roman"/>
              </w:rPr>
              <w:t xml:space="preserve"> </w:t>
            </w:r>
            <w:r w:rsidRPr="00350571">
              <w:rPr>
                <w:rFonts w:ascii="Times New Roman" w:hAnsi="Times New Roman" w:cs="Times New Roman"/>
              </w:rPr>
              <w:lastRenderedPageBreak/>
              <w:t>(AAF=0.18)</w:t>
            </w:r>
          </w:p>
        </w:tc>
      </w:tr>
      <w:tr w:rsidR="00350571" w:rsidRPr="00350571" w14:paraId="396E5BB9" w14:textId="77777777" w:rsidTr="008804DD"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9C41DE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lastRenderedPageBreak/>
              <w:t>2:85387548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97E17A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B1DAA9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1E8154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5437C6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H/Y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EC92FA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CF57F5" w14:textId="77777777" w:rsidR="00350571" w:rsidRPr="00350571" w:rsidRDefault="00350571" w:rsidP="008804DD">
            <w:pPr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 xml:space="preserve">Alt. allele only present in </w:t>
            </w:r>
            <w:r w:rsidRPr="00350571">
              <w:rPr>
                <w:rFonts w:ascii="Times New Roman" w:hAnsi="Times New Roman" w:cs="Times New Roman"/>
                <w:i/>
              </w:rPr>
              <w:t>Ch. aethiops</w:t>
            </w:r>
            <w:r w:rsidRPr="00350571">
              <w:rPr>
                <w:rFonts w:ascii="Times New Roman" w:hAnsi="Times New Roman" w:cs="Times New Roman"/>
              </w:rPr>
              <w:t xml:space="preserve"> (AAF=0.06)</w:t>
            </w:r>
          </w:p>
        </w:tc>
      </w:tr>
      <w:tr w:rsidR="00350571" w:rsidRPr="00350571" w14:paraId="540C614B" w14:textId="77777777" w:rsidTr="008804DD"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C19CA6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2:85387535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A38157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A5DC2B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FC3750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E2BBCC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R/Q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4B62BD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17E07F" w14:textId="77777777" w:rsidR="00350571" w:rsidRPr="00350571" w:rsidRDefault="00350571" w:rsidP="008804DD">
            <w:pPr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AAF=0.01-0.41</w:t>
            </w:r>
          </w:p>
        </w:tc>
      </w:tr>
      <w:tr w:rsidR="00350571" w:rsidRPr="00350571" w14:paraId="676AAD0C" w14:textId="77777777" w:rsidTr="008804DD"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FD6F6E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2:85387509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A8D277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G/T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9ECA51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C449E9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544A3C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B0AA6D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86EE24" w14:textId="77777777" w:rsidR="00350571" w:rsidRPr="00350571" w:rsidRDefault="00350571" w:rsidP="008804DD">
            <w:pPr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 xml:space="preserve">Alt. allele only present in </w:t>
            </w:r>
            <w:r w:rsidRPr="00350571">
              <w:rPr>
                <w:rFonts w:ascii="Times New Roman" w:hAnsi="Times New Roman" w:cs="Times New Roman"/>
                <w:i/>
              </w:rPr>
              <w:t>Ch. cynosuros</w:t>
            </w:r>
            <w:r w:rsidRPr="00350571">
              <w:rPr>
                <w:rFonts w:ascii="Times New Roman" w:hAnsi="Times New Roman" w:cs="Times New Roman"/>
              </w:rPr>
              <w:t xml:space="preserve"> (AAF=0.13)</w:t>
            </w:r>
          </w:p>
        </w:tc>
      </w:tr>
      <w:tr w:rsidR="00350571" w:rsidRPr="00350571" w14:paraId="53942A01" w14:textId="77777777" w:rsidTr="008804DD"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7D9AA0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2:85387504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A1A9DE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FE76E6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2450CF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3D0DC2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45AF47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6234E5" w14:textId="77777777" w:rsidR="00350571" w:rsidRPr="00350571" w:rsidRDefault="00350571" w:rsidP="008804DD">
            <w:pPr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 xml:space="preserve">Alt. allele only present in </w:t>
            </w:r>
            <w:r w:rsidRPr="00350571">
              <w:rPr>
                <w:rFonts w:ascii="Times New Roman" w:hAnsi="Times New Roman" w:cs="Times New Roman"/>
                <w:i/>
              </w:rPr>
              <w:t xml:space="preserve">Ch. p. hilgerti </w:t>
            </w:r>
            <w:r w:rsidRPr="00350571">
              <w:rPr>
                <w:rFonts w:ascii="Times New Roman" w:hAnsi="Times New Roman" w:cs="Times New Roman"/>
              </w:rPr>
              <w:t>(AAF=0.25)</w:t>
            </w:r>
          </w:p>
        </w:tc>
      </w:tr>
      <w:tr w:rsidR="00350571" w:rsidRPr="00350571" w14:paraId="41BCB28F" w14:textId="77777777" w:rsidTr="008804DD"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1C4918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2:85386289*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2D0AAA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G/T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FEF9CA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C1B902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E38107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R/S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D9DAB0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A75034" w14:textId="77777777" w:rsidR="00350571" w:rsidRPr="00350571" w:rsidRDefault="00350571" w:rsidP="008804DD">
            <w:pPr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Alt. allele fixed in wild sample. AAF</w:t>
            </w:r>
            <w:r w:rsidRPr="00350571">
              <w:rPr>
                <w:rFonts w:ascii="Times New Roman" w:hAnsi="Times New Roman" w:cs="Times New Roman"/>
                <w:vertAlign w:val="subscript"/>
              </w:rPr>
              <w:t>VRC</w:t>
            </w:r>
            <w:r w:rsidRPr="00350571">
              <w:rPr>
                <w:rFonts w:ascii="Times New Roman" w:hAnsi="Times New Roman" w:cs="Times New Roman"/>
              </w:rPr>
              <w:t>=0.99</w:t>
            </w:r>
          </w:p>
        </w:tc>
      </w:tr>
      <w:tr w:rsidR="00350571" w:rsidRPr="00350571" w14:paraId="23FC77A8" w14:textId="77777777" w:rsidTr="008804DD"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1ADF5A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2:85386191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F783DE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8AC55F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C2B2A9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4D05D6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E5DA1A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ECFEEC" w14:textId="77777777" w:rsidR="00350571" w:rsidRPr="00350571" w:rsidRDefault="00350571" w:rsidP="008804DD">
            <w:pPr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Alt. allele present in Southern Africa (AAF=0.01-0.16)</w:t>
            </w:r>
          </w:p>
        </w:tc>
      </w:tr>
      <w:tr w:rsidR="00350571" w:rsidRPr="00350571" w14:paraId="0A3F9B97" w14:textId="77777777" w:rsidTr="008804DD"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872C4B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2:85381738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BAFEEF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D2C774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3A828F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AF847C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7A6F66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107AB0" w14:textId="77777777" w:rsidR="00350571" w:rsidRPr="00350571" w:rsidRDefault="00350571" w:rsidP="008804DD">
            <w:pPr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 xml:space="preserve">Alt. allele only present in </w:t>
            </w:r>
            <w:r w:rsidRPr="00350571">
              <w:rPr>
                <w:rFonts w:ascii="Times New Roman" w:hAnsi="Times New Roman" w:cs="Times New Roman"/>
                <w:i/>
              </w:rPr>
              <w:t>Ch. aethiops</w:t>
            </w:r>
            <w:r w:rsidRPr="00350571">
              <w:rPr>
                <w:rFonts w:ascii="Times New Roman" w:hAnsi="Times New Roman" w:cs="Times New Roman"/>
              </w:rPr>
              <w:t xml:space="preserve"> (AAF=0.13)</w:t>
            </w:r>
          </w:p>
        </w:tc>
      </w:tr>
      <w:tr w:rsidR="00350571" w:rsidRPr="00350571" w14:paraId="4A4A9C66" w14:textId="77777777" w:rsidTr="008804DD"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40A7AD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2:85381729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6D7E0C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898945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640006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61A5A5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1C7F02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416849" w14:textId="77777777" w:rsidR="00350571" w:rsidRPr="00350571" w:rsidRDefault="00350571" w:rsidP="008804DD">
            <w:pPr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 xml:space="preserve">Alt. allele only present in </w:t>
            </w:r>
            <w:r w:rsidRPr="00350571">
              <w:rPr>
                <w:rFonts w:ascii="Times New Roman" w:hAnsi="Times New Roman" w:cs="Times New Roman"/>
                <w:i/>
              </w:rPr>
              <w:t>Ch. aethiops</w:t>
            </w:r>
            <w:r w:rsidRPr="00350571">
              <w:rPr>
                <w:rFonts w:ascii="Times New Roman" w:hAnsi="Times New Roman" w:cs="Times New Roman"/>
              </w:rPr>
              <w:t xml:space="preserve"> (AAF=0.13)</w:t>
            </w:r>
          </w:p>
        </w:tc>
      </w:tr>
      <w:tr w:rsidR="00350571" w:rsidRPr="00350571" w14:paraId="664C67EE" w14:textId="77777777" w:rsidTr="008804DD"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5ED3C4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2:85381715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EED074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BFF292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C98B67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F5C962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A/V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3B7BB6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05B70E" w14:textId="77777777" w:rsidR="00350571" w:rsidRPr="00350571" w:rsidRDefault="00350571" w:rsidP="008804DD">
            <w:pPr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 xml:space="preserve">Alt. allele only present in South African </w:t>
            </w:r>
            <w:r w:rsidRPr="00350571">
              <w:rPr>
                <w:rFonts w:ascii="Times New Roman" w:hAnsi="Times New Roman" w:cs="Times New Roman"/>
                <w:i/>
              </w:rPr>
              <w:t>Ch. p. pygerythrus</w:t>
            </w:r>
            <w:r w:rsidRPr="00350571">
              <w:rPr>
                <w:rFonts w:ascii="Times New Roman" w:hAnsi="Times New Roman" w:cs="Times New Roman"/>
              </w:rPr>
              <w:t xml:space="preserve"> (AAF=0.01)</w:t>
            </w:r>
          </w:p>
        </w:tc>
      </w:tr>
      <w:tr w:rsidR="00350571" w:rsidRPr="00350571" w14:paraId="2C3A3D42" w14:textId="77777777" w:rsidTr="008804DD"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3BF91E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2:85381669*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D0BDB4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0A7902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D11AAB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F8DCE6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3F4809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BB4B13" w14:textId="77777777" w:rsidR="00350571" w:rsidRPr="00350571" w:rsidRDefault="00350571" w:rsidP="008804DD">
            <w:pPr>
              <w:rPr>
                <w:rFonts w:ascii="Times New Roman" w:hAnsi="Times New Roman" w:cs="Times New Roman"/>
                <w:i/>
              </w:rPr>
            </w:pPr>
            <w:r w:rsidRPr="00350571">
              <w:rPr>
                <w:rFonts w:ascii="Times New Roman" w:hAnsi="Times New Roman" w:cs="Times New Roman"/>
              </w:rPr>
              <w:t xml:space="preserve">Alt. allele present in all but </w:t>
            </w:r>
            <w:r w:rsidRPr="00350571">
              <w:rPr>
                <w:rFonts w:ascii="Times New Roman" w:hAnsi="Times New Roman" w:cs="Times New Roman"/>
                <w:i/>
              </w:rPr>
              <w:t>Ch. aethiops</w:t>
            </w:r>
          </w:p>
          <w:p w14:paraId="0E3BEE86" w14:textId="77777777" w:rsidR="00350571" w:rsidRPr="00350571" w:rsidRDefault="00350571" w:rsidP="008804DD">
            <w:pPr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(AAF</w:t>
            </w:r>
            <w:r w:rsidRPr="00350571">
              <w:rPr>
                <w:rFonts w:ascii="Times New Roman" w:hAnsi="Times New Roman" w:cs="Times New Roman"/>
                <w:vertAlign w:val="subscript"/>
              </w:rPr>
              <w:t>VRC</w:t>
            </w:r>
            <w:r w:rsidRPr="00350571">
              <w:rPr>
                <w:rFonts w:ascii="Times New Roman" w:hAnsi="Times New Roman" w:cs="Times New Roman"/>
              </w:rPr>
              <w:t>= 0.34)</w:t>
            </w:r>
          </w:p>
        </w:tc>
      </w:tr>
      <w:tr w:rsidR="00350571" w:rsidRPr="00350571" w14:paraId="0F37A9CB" w14:textId="77777777" w:rsidTr="008804DD"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4CD7C1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2:85381639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FDEB98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43EFF3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590CEC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51BD29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D29873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2F4359" w14:textId="77777777" w:rsidR="00350571" w:rsidRPr="00350571" w:rsidRDefault="00350571" w:rsidP="008804DD">
            <w:pPr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 xml:space="preserve">Alt. allele only present in </w:t>
            </w:r>
            <w:r w:rsidRPr="00350571">
              <w:rPr>
                <w:rFonts w:ascii="Times New Roman" w:hAnsi="Times New Roman" w:cs="Times New Roman"/>
                <w:i/>
              </w:rPr>
              <w:t>Ch. aethiops</w:t>
            </w:r>
            <w:r w:rsidRPr="00350571">
              <w:rPr>
                <w:rFonts w:ascii="Times New Roman" w:hAnsi="Times New Roman" w:cs="Times New Roman"/>
              </w:rPr>
              <w:t xml:space="preserve"> (AAF=0.13)</w:t>
            </w:r>
          </w:p>
        </w:tc>
      </w:tr>
      <w:tr w:rsidR="00350571" w:rsidRPr="00350571" w14:paraId="568BBB62" w14:textId="77777777" w:rsidTr="008804DD"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7978FB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2:85378972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2323C8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T/A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206707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1D5A4C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1E0D44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M/L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EFED0D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65F59A" w14:textId="77777777" w:rsidR="00350571" w:rsidRPr="00350571" w:rsidRDefault="00350571" w:rsidP="008804DD">
            <w:pPr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 xml:space="preserve">Alt. allele only present in </w:t>
            </w:r>
            <w:r w:rsidRPr="00350571">
              <w:rPr>
                <w:rFonts w:ascii="Times New Roman" w:hAnsi="Times New Roman" w:cs="Times New Roman"/>
                <w:i/>
              </w:rPr>
              <w:t>Ch. tantalus</w:t>
            </w:r>
            <w:r w:rsidRPr="00350571">
              <w:rPr>
                <w:rFonts w:ascii="Times New Roman" w:hAnsi="Times New Roman" w:cs="Times New Roman"/>
              </w:rPr>
              <w:t xml:space="preserve"> (AAF=0.41)</w:t>
            </w:r>
          </w:p>
        </w:tc>
      </w:tr>
      <w:tr w:rsidR="00350571" w:rsidRPr="00350571" w14:paraId="7F76BF85" w14:textId="77777777" w:rsidTr="008804DD"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A07F69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2:85378958*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44ACB2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A2026E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4400AA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DA5745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52BFEB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9969A6" w14:textId="77777777" w:rsidR="00350571" w:rsidRPr="00350571" w:rsidRDefault="00350571" w:rsidP="008804DD">
            <w:pPr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 xml:space="preserve">Alt. allele only present in </w:t>
            </w:r>
            <w:r w:rsidRPr="00350571">
              <w:rPr>
                <w:rFonts w:ascii="Times New Roman" w:hAnsi="Times New Roman" w:cs="Times New Roman"/>
                <w:i/>
              </w:rPr>
              <w:t>Ch. cynosuros</w:t>
            </w:r>
            <w:r w:rsidRPr="00350571">
              <w:rPr>
                <w:rFonts w:ascii="Times New Roman" w:hAnsi="Times New Roman" w:cs="Times New Roman"/>
              </w:rPr>
              <w:t xml:space="preserve"> (MAF=0.03; AAF</w:t>
            </w:r>
            <w:r w:rsidRPr="00350571">
              <w:rPr>
                <w:rFonts w:ascii="Times New Roman" w:hAnsi="Times New Roman" w:cs="Times New Roman"/>
                <w:vertAlign w:val="subscript"/>
              </w:rPr>
              <w:t>VRC</w:t>
            </w:r>
            <w:r w:rsidRPr="00350571">
              <w:rPr>
                <w:rFonts w:ascii="Times New Roman" w:hAnsi="Times New Roman" w:cs="Times New Roman"/>
              </w:rPr>
              <w:t>=0.01)</w:t>
            </w:r>
          </w:p>
        </w:tc>
      </w:tr>
      <w:tr w:rsidR="00350571" w:rsidRPr="00350571" w14:paraId="49CE8403" w14:textId="77777777" w:rsidTr="008804DD"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9E56B1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2:85376820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708411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8749C1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255931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DB6BBD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C121AE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397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35D8E4" w14:textId="77777777" w:rsidR="00350571" w:rsidRPr="00350571" w:rsidRDefault="00350571" w:rsidP="008804DD">
            <w:pPr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Alt. allele only present in Kenya</w:t>
            </w:r>
            <w:r w:rsidRPr="00350571">
              <w:rPr>
                <w:rFonts w:ascii="Times New Roman" w:hAnsi="Times New Roman" w:cs="Times New Roman"/>
                <w:i/>
              </w:rPr>
              <w:t xml:space="preserve"> </w:t>
            </w:r>
            <w:r w:rsidRPr="00350571">
              <w:rPr>
                <w:rFonts w:ascii="Times New Roman" w:hAnsi="Times New Roman" w:cs="Times New Roman"/>
              </w:rPr>
              <w:t>(AAF=0.13)</w:t>
            </w:r>
          </w:p>
        </w:tc>
      </w:tr>
      <w:tr w:rsidR="00350571" w:rsidRPr="00350571" w14:paraId="721A6C27" w14:textId="77777777" w:rsidTr="008804DD"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AB311F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2:85376790*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88376C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C2F6D0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835576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729025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10B415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407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D95EE6" w14:textId="77777777" w:rsidR="00350571" w:rsidRPr="00350571" w:rsidRDefault="00350571" w:rsidP="008804DD">
            <w:pPr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Alt. allele prevalent in St.Kitts (AAF=0.14; AAF</w:t>
            </w:r>
            <w:r w:rsidRPr="00350571">
              <w:rPr>
                <w:rFonts w:ascii="Times New Roman" w:hAnsi="Times New Roman" w:cs="Times New Roman"/>
                <w:vertAlign w:val="subscript"/>
              </w:rPr>
              <w:t>VRC</w:t>
            </w:r>
            <w:r w:rsidRPr="00350571">
              <w:rPr>
                <w:rFonts w:ascii="Times New Roman" w:hAnsi="Times New Roman" w:cs="Times New Roman"/>
              </w:rPr>
              <w:t>=0.16)</w:t>
            </w:r>
          </w:p>
        </w:tc>
      </w:tr>
      <w:tr w:rsidR="00350571" w:rsidRPr="00350571" w14:paraId="4B1A5095" w14:textId="77777777" w:rsidTr="008804DD"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B402C2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2:85376730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DAD093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G/C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807A3B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DE19AE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8BDF95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0D39E3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427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727C61" w14:textId="77777777" w:rsidR="00350571" w:rsidRPr="00350571" w:rsidRDefault="00350571" w:rsidP="008804DD">
            <w:pPr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 xml:space="preserve">Alt. allele only present in The Gambia </w:t>
            </w:r>
            <w:r w:rsidRPr="00350571">
              <w:rPr>
                <w:rFonts w:ascii="Times New Roman" w:hAnsi="Times New Roman" w:cs="Times New Roman"/>
              </w:rPr>
              <w:lastRenderedPageBreak/>
              <w:t>(AAF=0.02)</w:t>
            </w:r>
          </w:p>
        </w:tc>
      </w:tr>
      <w:tr w:rsidR="00350571" w:rsidRPr="00350571" w14:paraId="45A6285C" w14:textId="77777777" w:rsidTr="008804DD"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923893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lastRenderedPageBreak/>
              <w:t>2:85376714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912E14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A18477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63A2D8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6B1B99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T/A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0EA255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433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768A59" w14:textId="77777777" w:rsidR="00350571" w:rsidRPr="00350571" w:rsidRDefault="00350571" w:rsidP="008804DD">
            <w:pPr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 xml:space="preserve">Alt. allele only present in </w:t>
            </w:r>
            <w:r w:rsidRPr="00350571">
              <w:rPr>
                <w:rFonts w:ascii="Times New Roman" w:hAnsi="Times New Roman" w:cs="Times New Roman"/>
                <w:i/>
              </w:rPr>
              <w:t>Ch. aethiops</w:t>
            </w:r>
            <w:r w:rsidRPr="00350571">
              <w:rPr>
                <w:rFonts w:ascii="Times New Roman" w:hAnsi="Times New Roman" w:cs="Times New Roman"/>
              </w:rPr>
              <w:t xml:space="preserve"> (AAF=0.97)</w:t>
            </w:r>
          </w:p>
        </w:tc>
      </w:tr>
      <w:tr w:rsidR="00350571" w:rsidRPr="00350571" w14:paraId="5BC8AEE8" w14:textId="77777777" w:rsidTr="008804DD"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673BD3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2:85376712*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6EBE6F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8C6551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17A8B8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B081F2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75F85C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433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C593EC" w14:textId="77777777" w:rsidR="00350571" w:rsidRPr="00350571" w:rsidRDefault="00350571" w:rsidP="008804DD">
            <w:pPr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 xml:space="preserve">Ref. allele only present in </w:t>
            </w:r>
            <w:r w:rsidRPr="00350571">
              <w:rPr>
                <w:rFonts w:ascii="Times New Roman" w:hAnsi="Times New Roman" w:cs="Times New Roman"/>
                <w:i/>
              </w:rPr>
              <w:t>Ch. aethiops</w:t>
            </w:r>
            <w:r w:rsidRPr="00350571">
              <w:rPr>
                <w:rFonts w:ascii="Times New Roman" w:hAnsi="Times New Roman" w:cs="Times New Roman"/>
              </w:rPr>
              <w:t xml:space="preserve"> (AAF=0.03) and </w:t>
            </w:r>
            <w:r w:rsidRPr="00350571">
              <w:rPr>
                <w:rFonts w:ascii="Times New Roman" w:hAnsi="Times New Roman" w:cs="Times New Roman"/>
                <w:i/>
              </w:rPr>
              <w:t>Ch. sabaeus</w:t>
            </w:r>
            <w:r w:rsidRPr="00350571">
              <w:rPr>
                <w:rFonts w:ascii="Times New Roman" w:hAnsi="Times New Roman" w:cs="Times New Roman"/>
              </w:rPr>
              <w:t xml:space="preserve"> (AAF=0.50-0.90; AAF</w:t>
            </w:r>
            <w:r w:rsidRPr="00350571">
              <w:rPr>
                <w:rFonts w:ascii="Times New Roman" w:hAnsi="Times New Roman" w:cs="Times New Roman"/>
                <w:vertAlign w:val="subscript"/>
              </w:rPr>
              <w:t>VRC</w:t>
            </w:r>
            <w:r w:rsidRPr="00350571">
              <w:rPr>
                <w:rFonts w:ascii="Times New Roman" w:hAnsi="Times New Roman" w:cs="Times New Roman"/>
              </w:rPr>
              <w:t>= 0.62)</w:t>
            </w:r>
          </w:p>
        </w:tc>
      </w:tr>
      <w:tr w:rsidR="00350571" w:rsidRPr="00350571" w14:paraId="1A3C16C0" w14:textId="77777777" w:rsidTr="008804DD"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EAE2E2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2:85376171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0EC176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2078AD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C25026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89B0B2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4C9645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445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2DCDC8" w14:textId="77777777" w:rsidR="00350571" w:rsidRPr="00350571" w:rsidRDefault="00350571" w:rsidP="008804DD">
            <w:pPr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 xml:space="preserve">Alt. allele only present in </w:t>
            </w:r>
            <w:r w:rsidRPr="00350571">
              <w:rPr>
                <w:rFonts w:ascii="Times New Roman" w:hAnsi="Times New Roman" w:cs="Times New Roman"/>
                <w:i/>
              </w:rPr>
              <w:t>Ch. tantalus</w:t>
            </w:r>
            <w:r w:rsidRPr="00350571">
              <w:rPr>
                <w:rFonts w:ascii="Times New Roman" w:hAnsi="Times New Roman" w:cs="Times New Roman"/>
              </w:rPr>
              <w:t xml:space="preserve"> (AAF=0.32)</w:t>
            </w:r>
          </w:p>
        </w:tc>
      </w:tr>
      <w:tr w:rsidR="00350571" w:rsidRPr="00350571" w14:paraId="4BDAF41B" w14:textId="77777777" w:rsidTr="008804DD"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4173DB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2:85376153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066391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265E56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FDC69D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B92D19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D/N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040B53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333091" w14:textId="77777777" w:rsidR="00350571" w:rsidRPr="00350571" w:rsidRDefault="00350571" w:rsidP="008804DD">
            <w:pPr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 xml:space="preserve">Alt. allele only present in </w:t>
            </w:r>
            <w:r w:rsidRPr="00350571">
              <w:rPr>
                <w:rFonts w:ascii="Times New Roman" w:hAnsi="Times New Roman" w:cs="Times New Roman"/>
                <w:i/>
              </w:rPr>
              <w:t>Ch. cynosuros</w:t>
            </w:r>
            <w:r w:rsidRPr="00350571">
              <w:rPr>
                <w:rFonts w:ascii="Times New Roman" w:hAnsi="Times New Roman" w:cs="Times New Roman"/>
              </w:rPr>
              <w:t xml:space="preserve"> (AAF=0.03)</w:t>
            </w:r>
          </w:p>
        </w:tc>
      </w:tr>
      <w:tr w:rsidR="00350571" w:rsidRPr="00350571" w14:paraId="250365B8" w14:textId="77777777" w:rsidTr="008804DD"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D389F3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2:85376148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5FF676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G/C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7ED5C7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DBDCA8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ACD6B3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B5574F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452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E35A13" w14:textId="77777777" w:rsidR="00350571" w:rsidRPr="00350571" w:rsidRDefault="00350571" w:rsidP="008804DD">
            <w:pPr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 xml:space="preserve">Alt. allele only present in </w:t>
            </w:r>
            <w:r w:rsidRPr="00350571">
              <w:rPr>
                <w:rFonts w:ascii="Times New Roman" w:hAnsi="Times New Roman" w:cs="Times New Roman"/>
                <w:i/>
              </w:rPr>
              <w:t>Ch. aethiops</w:t>
            </w:r>
            <w:r w:rsidRPr="00350571">
              <w:rPr>
                <w:rFonts w:ascii="Times New Roman" w:hAnsi="Times New Roman" w:cs="Times New Roman"/>
              </w:rPr>
              <w:t xml:space="preserve"> (AAF=0.06)</w:t>
            </w:r>
          </w:p>
        </w:tc>
      </w:tr>
      <w:tr w:rsidR="00350571" w:rsidRPr="00350571" w14:paraId="56F31B4A" w14:textId="77777777" w:rsidTr="008804DD"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61FD04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2:85376136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344CA1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6CB5F2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8CEF9C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D126B1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C600D0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456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19DAFF" w14:textId="77777777" w:rsidR="00350571" w:rsidRPr="00350571" w:rsidRDefault="00350571" w:rsidP="008804DD">
            <w:pPr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 xml:space="preserve">Alt. allele only present in </w:t>
            </w:r>
            <w:r w:rsidRPr="00350571">
              <w:rPr>
                <w:rFonts w:ascii="Times New Roman" w:hAnsi="Times New Roman" w:cs="Times New Roman"/>
                <w:i/>
              </w:rPr>
              <w:t>Ch. aethiops</w:t>
            </w:r>
            <w:r w:rsidRPr="00350571">
              <w:rPr>
                <w:rFonts w:ascii="Times New Roman" w:hAnsi="Times New Roman" w:cs="Times New Roman"/>
              </w:rPr>
              <w:t xml:space="preserve"> (AAF=0.19)</w:t>
            </w:r>
          </w:p>
        </w:tc>
      </w:tr>
      <w:tr w:rsidR="00350571" w:rsidRPr="00350571" w14:paraId="680574C6" w14:textId="77777777" w:rsidTr="008804DD"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6AB7A1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2:85376069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137BD8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82FDEF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54AC50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6367E2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V/I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951575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479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64E07F" w14:textId="77777777" w:rsidR="00350571" w:rsidRPr="00350571" w:rsidRDefault="00350571" w:rsidP="008804DD">
            <w:pPr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 xml:space="preserve">Alt. allele only present in </w:t>
            </w:r>
            <w:r w:rsidRPr="00350571">
              <w:rPr>
                <w:rFonts w:ascii="Times New Roman" w:hAnsi="Times New Roman" w:cs="Times New Roman"/>
                <w:i/>
              </w:rPr>
              <w:t>Ch. cynosuros</w:t>
            </w:r>
            <w:r w:rsidRPr="00350571">
              <w:rPr>
                <w:rFonts w:ascii="Times New Roman" w:hAnsi="Times New Roman" w:cs="Times New Roman"/>
              </w:rPr>
              <w:t xml:space="preserve"> (AAF=0.22)</w:t>
            </w:r>
          </w:p>
        </w:tc>
      </w:tr>
      <w:tr w:rsidR="00350571" w:rsidRPr="00350571" w14:paraId="50067A80" w14:textId="77777777" w:rsidTr="008804DD"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5DCDE3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2:85376061*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B03DE8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43A8DA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B1762E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0FAB63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2EC549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481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5376EE" w14:textId="77777777" w:rsidR="00350571" w:rsidRPr="00350571" w:rsidRDefault="00350571" w:rsidP="008804DD">
            <w:pPr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 xml:space="preserve">Alt. allele prevalent in </w:t>
            </w:r>
            <w:r w:rsidRPr="00350571">
              <w:rPr>
                <w:rFonts w:ascii="Times New Roman" w:hAnsi="Times New Roman" w:cs="Times New Roman"/>
                <w:i/>
              </w:rPr>
              <w:t>Ch. sabaeus</w:t>
            </w:r>
            <w:r w:rsidRPr="00350571">
              <w:rPr>
                <w:rFonts w:ascii="Times New Roman" w:hAnsi="Times New Roman" w:cs="Times New Roman"/>
              </w:rPr>
              <w:t xml:space="preserve"> (AAF=0.10-0.50; AAF</w:t>
            </w:r>
            <w:r w:rsidRPr="00350571">
              <w:rPr>
                <w:rFonts w:ascii="Times New Roman" w:hAnsi="Times New Roman" w:cs="Times New Roman"/>
                <w:vertAlign w:val="subscript"/>
              </w:rPr>
              <w:t>VRC</w:t>
            </w:r>
            <w:r w:rsidRPr="00350571">
              <w:rPr>
                <w:rFonts w:ascii="Times New Roman" w:hAnsi="Times New Roman" w:cs="Times New Roman"/>
              </w:rPr>
              <w:t>= 0.36)</w:t>
            </w:r>
          </w:p>
        </w:tc>
      </w:tr>
      <w:tr w:rsidR="00350571" w:rsidRPr="00350571" w14:paraId="61FA7F8C" w14:textId="77777777" w:rsidTr="008804DD">
        <w:trPr>
          <w:trHeight w:val="71"/>
        </w:trPr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966BE0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2:85376038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B52F03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D98099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2746C0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D1ED12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R/K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80A3A7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489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132EE3" w14:textId="77777777" w:rsidR="00350571" w:rsidRPr="00350571" w:rsidRDefault="00350571" w:rsidP="008804DD">
            <w:pPr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 xml:space="preserve">Alt. allele only present in </w:t>
            </w:r>
            <w:r w:rsidRPr="00350571">
              <w:rPr>
                <w:rFonts w:ascii="Times New Roman" w:hAnsi="Times New Roman" w:cs="Times New Roman"/>
                <w:i/>
              </w:rPr>
              <w:t>Ch. cynosuros</w:t>
            </w:r>
            <w:r w:rsidRPr="00350571">
              <w:rPr>
                <w:rFonts w:ascii="Times New Roman" w:hAnsi="Times New Roman" w:cs="Times New Roman"/>
              </w:rPr>
              <w:t xml:space="preserve"> (AAF=0.06)</w:t>
            </w:r>
          </w:p>
        </w:tc>
      </w:tr>
      <w:tr w:rsidR="00350571" w:rsidRPr="00350571" w14:paraId="1E5D337C" w14:textId="77777777" w:rsidTr="008804DD">
        <w:trPr>
          <w:trHeight w:val="71"/>
        </w:trPr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FC09D4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2:85387613*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120068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A648F5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Intronic SRV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49BB2A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9E2421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DCF914" w14:textId="77777777" w:rsidR="00350571" w:rsidRPr="00350571" w:rsidRDefault="00350571" w:rsidP="008804DD">
            <w:pPr>
              <w:jc w:val="center"/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4C4E1B" w14:textId="77777777" w:rsidR="00350571" w:rsidRPr="00350571" w:rsidRDefault="00350571" w:rsidP="008804DD">
            <w:pPr>
              <w:rPr>
                <w:rFonts w:ascii="Times New Roman" w:hAnsi="Times New Roman" w:cs="Times New Roman"/>
              </w:rPr>
            </w:pPr>
            <w:r w:rsidRPr="00350571">
              <w:rPr>
                <w:rFonts w:ascii="Times New Roman" w:hAnsi="Times New Roman" w:cs="Times New Roman"/>
              </w:rPr>
              <w:t>Alt. allele only present in VRC (AAF</w:t>
            </w:r>
            <w:r w:rsidRPr="00350571">
              <w:rPr>
                <w:rFonts w:ascii="Times New Roman" w:hAnsi="Times New Roman" w:cs="Times New Roman"/>
                <w:vertAlign w:val="subscript"/>
              </w:rPr>
              <w:t>VRC</w:t>
            </w:r>
            <w:r w:rsidRPr="00350571">
              <w:rPr>
                <w:rFonts w:ascii="Times New Roman" w:hAnsi="Times New Roman" w:cs="Times New Roman"/>
              </w:rPr>
              <w:t>=0.99)</w:t>
            </w:r>
          </w:p>
        </w:tc>
      </w:tr>
    </w:tbl>
    <w:p w14:paraId="46EC6A11" w14:textId="77777777" w:rsidR="00804773" w:rsidRDefault="00350571">
      <w:pPr>
        <w:rPr>
          <w:rFonts w:ascii="Times New Roman" w:hAnsi="Times New Roman" w:cs="Times New Roman"/>
        </w:rPr>
      </w:pPr>
      <w:r w:rsidRPr="00350571">
        <w:rPr>
          <w:rFonts w:ascii="Times New Roman" w:hAnsi="Times New Roman" w:cs="Times New Roman"/>
        </w:rPr>
        <w:t>Emboldened, shaded text indicates coding regions or residues critical to TMPRSS2 function in relation to SARS-CoV-2. AAF = alternative allele frequency for the full sample. AA = change in amino acid residue predicted to accompany sequence variation. Pos</w:t>
      </w:r>
      <w:r w:rsidRPr="00350571">
        <w:rPr>
          <w:rFonts w:ascii="Times New Roman" w:hAnsi="Times New Roman" w:cs="Times New Roman"/>
          <w:vertAlign w:val="subscript"/>
        </w:rPr>
        <w:t>AA</w:t>
      </w:r>
      <w:r w:rsidRPr="00350571">
        <w:rPr>
          <w:rFonts w:ascii="Times New Roman" w:hAnsi="Times New Roman" w:cs="Times New Roman"/>
        </w:rPr>
        <w:t xml:space="preserve"> = amino acid position in the protein. SRV = splice region variant. Asterisks (*) = variant also present in the Vervet Research Colony at Wake Forest School of Medicine. AAF</w:t>
      </w:r>
      <w:r w:rsidRPr="00350571">
        <w:rPr>
          <w:rFonts w:ascii="Times New Roman" w:hAnsi="Times New Roman" w:cs="Times New Roman"/>
          <w:vertAlign w:val="subscript"/>
        </w:rPr>
        <w:t>VRC</w:t>
      </w:r>
      <w:r w:rsidRPr="00350571">
        <w:rPr>
          <w:rFonts w:ascii="Times New Roman" w:hAnsi="Times New Roman" w:cs="Times New Roman"/>
        </w:rPr>
        <w:t xml:space="preserve"> = alternative allele frequency in the VRC.</w:t>
      </w:r>
    </w:p>
    <w:p w14:paraId="2635ED9B" w14:textId="08A074CC" w:rsidR="00931C36" w:rsidRPr="00176922" w:rsidRDefault="00804773" w:rsidP="00176922">
      <w:pPr>
        <w:spacing w:line="480" w:lineRule="auto"/>
        <w:rPr>
          <w:b/>
        </w:rPr>
      </w:pPr>
      <w:r w:rsidRPr="003A201C">
        <w:rPr>
          <w:vertAlign w:val="superscript"/>
        </w:rPr>
        <w:t xml:space="preserve">a </w:t>
      </w:r>
      <w:r>
        <w:rPr>
          <w:rFonts w:ascii="Times New Roman" w:hAnsi="Times New Roman" w:cs="Times New Roman"/>
        </w:rPr>
        <w:t>For population-specific AAF values, see Supplementary Table 3.</w:t>
      </w:r>
      <w:bookmarkStart w:id="0" w:name="_GoBack"/>
      <w:bookmarkEnd w:id="0"/>
    </w:p>
    <w:sectPr w:rsidR="00931C36" w:rsidRPr="00176922" w:rsidSect="004D72F8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625EFA" w14:textId="77777777" w:rsidR="00C24FCE" w:rsidRDefault="00C24FCE">
      <w:r>
        <w:separator/>
      </w:r>
    </w:p>
  </w:endnote>
  <w:endnote w:type="continuationSeparator" w:id="0">
    <w:p w14:paraId="6776F689" w14:textId="77777777" w:rsidR="00C24FCE" w:rsidRDefault="00C24F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9980745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F0DA21" w14:textId="77777777" w:rsidR="00AB1B57" w:rsidRDefault="00350571" w:rsidP="004D72F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ECEFBD" w14:textId="77777777" w:rsidR="00AB1B57" w:rsidRDefault="003D2F9B" w:rsidP="004D72F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0580431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C398E2" w14:textId="77777777" w:rsidR="00AB1B57" w:rsidRDefault="00350571" w:rsidP="004D72F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D2F9B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40CCEAB2" w14:textId="77777777" w:rsidR="00AB1B57" w:rsidRDefault="003D2F9B" w:rsidP="004D72F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C0B350" w14:textId="77777777" w:rsidR="00C24FCE" w:rsidRDefault="00C24FCE">
      <w:r>
        <w:separator/>
      </w:r>
    </w:p>
  </w:footnote>
  <w:footnote w:type="continuationSeparator" w:id="0">
    <w:p w14:paraId="59DCFF0E" w14:textId="77777777" w:rsidR="00C24FCE" w:rsidRDefault="00C24F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571"/>
    <w:rsid w:val="00016016"/>
    <w:rsid w:val="00016E5D"/>
    <w:rsid w:val="00036D1F"/>
    <w:rsid w:val="00037A44"/>
    <w:rsid w:val="00040D58"/>
    <w:rsid w:val="000B3117"/>
    <w:rsid w:val="000C1034"/>
    <w:rsid w:val="000F74F0"/>
    <w:rsid w:val="0010512A"/>
    <w:rsid w:val="00112C14"/>
    <w:rsid w:val="0015628A"/>
    <w:rsid w:val="00176922"/>
    <w:rsid w:val="00193621"/>
    <w:rsid w:val="001A0914"/>
    <w:rsid w:val="001A5411"/>
    <w:rsid w:val="001B0950"/>
    <w:rsid w:val="001B3BA6"/>
    <w:rsid w:val="002247E1"/>
    <w:rsid w:val="00233549"/>
    <w:rsid w:val="002978F3"/>
    <w:rsid w:val="002B654F"/>
    <w:rsid w:val="003036B8"/>
    <w:rsid w:val="00350571"/>
    <w:rsid w:val="00355801"/>
    <w:rsid w:val="0037067B"/>
    <w:rsid w:val="003C24BA"/>
    <w:rsid w:val="003D2F9B"/>
    <w:rsid w:val="004418A1"/>
    <w:rsid w:val="00486EF1"/>
    <w:rsid w:val="004876CA"/>
    <w:rsid w:val="00547F33"/>
    <w:rsid w:val="00556603"/>
    <w:rsid w:val="005658FE"/>
    <w:rsid w:val="005A6D0E"/>
    <w:rsid w:val="005E1ECE"/>
    <w:rsid w:val="00674040"/>
    <w:rsid w:val="006826C2"/>
    <w:rsid w:val="006C08CC"/>
    <w:rsid w:val="006D445C"/>
    <w:rsid w:val="00720000"/>
    <w:rsid w:val="00745DB1"/>
    <w:rsid w:val="00802010"/>
    <w:rsid w:val="00804773"/>
    <w:rsid w:val="00822F92"/>
    <w:rsid w:val="00843C9D"/>
    <w:rsid w:val="008844D6"/>
    <w:rsid w:val="008C06FA"/>
    <w:rsid w:val="008C64C6"/>
    <w:rsid w:val="008F2412"/>
    <w:rsid w:val="00902168"/>
    <w:rsid w:val="00931C36"/>
    <w:rsid w:val="009E41E9"/>
    <w:rsid w:val="009F3EF8"/>
    <w:rsid w:val="00A426DE"/>
    <w:rsid w:val="00AC2B24"/>
    <w:rsid w:val="00B3058E"/>
    <w:rsid w:val="00B55B0E"/>
    <w:rsid w:val="00C24FCE"/>
    <w:rsid w:val="00C82764"/>
    <w:rsid w:val="00D230E1"/>
    <w:rsid w:val="00D26483"/>
    <w:rsid w:val="00D84732"/>
    <w:rsid w:val="00D87069"/>
    <w:rsid w:val="00DB4D95"/>
    <w:rsid w:val="00E439DE"/>
    <w:rsid w:val="00E60910"/>
    <w:rsid w:val="00E61839"/>
    <w:rsid w:val="00E76F9B"/>
    <w:rsid w:val="00F04407"/>
    <w:rsid w:val="00F139E4"/>
    <w:rsid w:val="00F563B9"/>
    <w:rsid w:val="00F56F91"/>
    <w:rsid w:val="00FD2C89"/>
    <w:rsid w:val="00FE367B"/>
    <w:rsid w:val="00FE3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B04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05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50571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350571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350571"/>
  </w:style>
  <w:style w:type="character" w:styleId="LineNumber">
    <w:name w:val="line number"/>
    <w:basedOn w:val="DefaultParagraphFont"/>
    <w:uiPriority w:val="99"/>
    <w:semiHidden/>
    <w:unhideWhenUsed/>
    <w:rsid w:val="00350571"/>
  </w:style>
  <w:style w:type="paragraph" w:styleId="BalloonText">
    <w:name w:val="Balloon Text"/>
    <w:basedOn w:val="Normal"/>
    <w:link w:val="BalloonTextChar"/>
    <w:uiPriority w:val="99"/>
    <w:semiHidden/>
    <w:unhideWhenUsed/>
    <w:rsid w:val="0080477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773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05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50571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350571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350571"/>
  </w:style>
  <w:style w:type="character" w:styleId="LineNumber">
    <w:name w:val="line number"/>
    <w:basedOn w:val="DefaultParagraphFont"/>
    <w:uiPriority w:val="99"/>
    <w:semiHidden/>
    <w:unhideWhenUsed/>
    <w:rsid w:val="00350571"/>
  </w:style>
  <w:style w:type="paragraph" w:styleId="BalloonText">
    <w:name w:val="Balloon Text"/>
    <w:basedOn w:val="Normal"/>
    <w:link w:val="BalloonTextChar"/>
    <w:uiPriority w:val="99"/>
    <w:semiHidden/>
    <w:unhideWhenUsed/>
    <w:rsid w:val="0080477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77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3</Pages>
  <Words>650</Words>
  <Characters>3706</Characters>
  <Application>Microsoft Office Word</Application>
  <DocSecurity>0</DocSecurity>
  <Lines>30</Lines>
  <Paragraphs>8</Paragraphs>
  <ScaleCrop>false</ScaleCrop>
  <Company/>
  <LinksUpToDate>false</LinksUpToDate>
  <CharactersWithSpaces>4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rundoss Perumal</cp:lastModifiedBy>
  <cp:revision>71</cp:revision>
  <dcterms:created xsi:type="dcterms:W3CDTF">2020-05-12T15:12:00Z</dcterms:created>
  <dcterms:modified xsi:type="dcterms:W3CDTF">2020-06-16T02:58:00Z</dcterms:modified>
</cp:coreProperties>
</file>